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F3440" w14:textId="2AD79A36" w:rsidR="00BB7D1A" w:rsidRDefault="00254E44" w:rsidP="00BB7D1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 </w:t>
      </w:r>
      <w:r w:rsidR="00BB7D1A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BB7D1A">
        <w:rPr>
          <w:rFonts w:ascii="Times New Roman" w:hAnsi="Times New Roman" w:cs="Times New Roman"/>
          <w:sz w:val="24"/>
          <w:szCs w:val="24"/>
        </w:rPr>
        <w:t xml:space="preserve"> Event Study estimates for union formation- and union dissolution-related terms, United States</w:t>
      </w:r>
    </w:p>
    <w:tbl>
      <w:tblPr>
        <w:tblW w:w="9450" w:type="dxa"/>
        <w:tblLayout w:type="fixed"/>
        <w:tblLook w:val="0000" w:firstRow="0" w:lastRow="0" w:firstColumn="0" w:lastColumn="0" w:noHBand="0" w:noVBand="0"/>
      </w:tblPr>
      <w:tblGrid>
        <w:gridCol w:w="1484"/>
        <w:gridCol w:w="1593"/>
        <w:gridCol w:w="1593"/>
        <w:gridCol w:w="1593"/>
        <w:gridCol w:w="1593"/>
        <w:gridCol w:w="1594"/>
      </w:tblGrid>
      <w:tr w:rsidR="00BB7D1A" w14:paraId="12488EFB" w14:textId="77777777" w:rsidTr="003F0C45">
        <w:trPr>
          <w:trHeight w:val="549"/>
        </w:trPr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4765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D6BA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ing app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8DE4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360F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dding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BDF8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k up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A812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</w:t>
            </w:r>
          </w:p>
        </w:tc>
      </w:tr>
      <w:tr w:rsidR="00BB7D1A" w14:paraId="7BDF6853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4A1EB4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CEB0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211C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1317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3C68D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4CFA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</w:tr>
      <w:tr w:rsidR="00BB7D1A" w14:paraId="4F74591B" w14:textId="77777777" w:rsidTr="003F0C45">
        <w:trPr>
          <w:trHeight w:val="274"/>
        </w:trPr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2218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6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C145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4926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1B35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9025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AB9B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BB7D1A" w14:paraId="31B70598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D8B4BA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3E2469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ABC0C6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B342ED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BF6F2F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BD47C7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B7D1A" w14:paraId="656F1020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55E6C7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272E4D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CC127D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922AEB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2945D4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0CAF6E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BB7D1A" w14:paraId="3BB4A74A" w14:textId="77777777" w:rsidTr="003F0C45">
        <w:trPr>
          <w:trHeight w:val="187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0CA806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3ACD50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875065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C813C8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4FBE9B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F42409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BB7D1A" w14:paraId="6F8478EC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C8291D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8216AF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510CC9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084737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44DD30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8A57BA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2484A0F9" w14:textId="77777777" w:rsidTr="003F0C45">
        <w:trPr>
          <w:trHeight w:val="68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81FE0B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9FD4E7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5B7C74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663DFE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091923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BA2EDA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**</w:t>
            </w:r>
          </w:p>
        </w:tc>
      </w:tr>
      <w:tr w:rsidR="00BB7D1A" w14:paraId="779D7634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F2040D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364E79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114E05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8EE958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3EB8A4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E239F2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BB7D1A" w14:paraId="38EB644E" w14:textId="77777777" w:rsidTr="003F0C45">
        <w:trPr>
          <w:trHeight w:val="75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ECC9D5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ABC83D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D1AD7B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9D1CCE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0ADF8C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D2ED69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***</w:t>
            </w:r>
          </w:p>
        </w:tc>
      </w:tr>
      <w:tr w:rsidR="00BB7D1A" w14:paraId="17758348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973CB2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A4516D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78B26F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06326F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6DB1CB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EE94E8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265DC6A2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23A218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B24C64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CD77F4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23A15A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95D086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118FAE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***</w:t>
            </w:r>
          </w:p>
        </w:tc>
      </w:tr>
      <w:tr w:rsidR="00BB7D1A" w14:paraId="74E7D841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69A0B7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EB6D38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6DDF9A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CBE343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7E5C13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4329E1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19C40BD5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D60382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F5680B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495AD6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D29FAB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E8353E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F37C66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***</w:t>
            </w:r>
          </w:p>
        </w:tc>
      </w:tr>
      <w:tr w:rsidR="00BB7D1A" w14:paraId="3CB86AAA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106A1C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678258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A43AF2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1A2B36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9CA0AA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70883E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4392F3B9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9E0D56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16680A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461F95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DA6FEF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A90B98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D2946E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***</w:t>
            </w:r>
          </w:p>
        </w:tc>
      </w:tr>
      <w:tr w:rsidR="00BB7D1A" w14:paraId="4B6DA643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79CE32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8C4804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57912F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0D9169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343C98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A9684B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BB7D1A" w14:paraId="77FB8414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8902D0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E1B894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16F5E8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88A888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5A3BBC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568290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**</w:t>
            </w:r>
          </w:p>
        </w:tc>
      </w:tr>
      <w:tr w:rsidR="00BB7D1A" w14:paraId="039C6CCE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706E17D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E05336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890E83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A28F62D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078C34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3E998ED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43FC8717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306D0DD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787605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F87A9F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2906A0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94188B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22657A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**</w:t>
            </w:r>
          </w:p>
        </w:tc>
      </w:tr>
      <w:tr w:rsidR="00BB7D1A" w14:paraId="1FBC95D8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9D761D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6D1187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EA4A99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E0B7C5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9AF131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C7B42B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779FA9FE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0CD4E1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F38D0C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1ADF34D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95BB3C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E0DAFB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E1ADD1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**</w:t>
            </w:r>
          </w:p>
        </w:tc>
      </w:tr>
      <w:tr w:rsidR="00BB7D1A" w14:paraId="43184D5E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34966C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1F9346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5CA8F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DCAD94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9FE78E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271CED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623C5E0B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65CEB6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5BEFF7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B5A810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A14770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E273C0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*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237D03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**</w:t>
            </w:r>
          </w:p>
        </w:tc>
      </w:tr>
      <w:tr w:rsidR="00BB7D1A" w14:paraId="6FEA94F9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0F0BA8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E3030B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9C9E9B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21820D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2AFDE1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FE9303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411E26C3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562181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F43A33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0D8716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A837E1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18A2ED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*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D340E8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BB7D1A" w14:paraId="77B7F28A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CC1E46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5638E8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75F550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F4D460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2856B7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379838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15AC6EED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6E08BD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F60E28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2DE92A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FAD136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DCEC84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0E67F3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BB7D1A" w14:paraId="2EEC626F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328482D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B65A42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557B37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08D2F7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36250B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DBEE1E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BB7D1A" w14:paraId="50CC4C2B" w14:textId="77777777" w:rsidTr="003F0C45">
        <w:trPr>
          <w:trHeight w:val="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D89132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EB1201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C296A3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BDCF24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648A63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C1DDDA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BB7D1A" w14:paraId="35C71461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892F00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80E1CC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0738E0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C1DA80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8C3A81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514B09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5CC374BF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165956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1211A7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E00E16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2D32F23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AC436F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47CA49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BB7D1A" w14:paraId="5BDF5146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162A43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041DFB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A30494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976C09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BC73E5D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5B06A0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5377D0E2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13DCB0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AA2111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676D23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76B2B3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565053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F86DA7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B7D1A" w14:paraId="47004A7E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6955D2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B2335A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0CD052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44B94B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29416E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63E81A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BB7D1A" w14:paraId="74BEA8D7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1369C69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71B63C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0CF980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708B42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3F484C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6959D4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**</w:t>
            </w:r>
          </w:p>
        </w:tc>
      </w:tr>
      <w:tr w:rsidR="00BB7D1A" w14:paraId="7D57F086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160455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5507FD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C45D45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DEF06A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5DF561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3F5876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BB7D1A" w14:paraId="1D15A714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1B345C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588E24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F5E52E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09E505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47CE1D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*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5F0AC7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**</w:t>
            </w:r>
          </w:p>
        </w:tc>
      </w:tr>
      <w:tr w:rsidR="00BB7D1A" w14:paraId="724E2F9E" w14:textId="77777777" w:rsidTr="003F0C45">
        <w:trPr>
          <w:trHeight w:val="287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2B76D2D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1E4390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B6DA288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8010A1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AEC96D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1631CA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BB7D1A" w14:paraId="692A26FA" w14:textId="77777777" w:rsidTr="003F0C45">
        <w:trPr>
          <w:trHeight w:val="64"/>
        </w:trPr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3C85A627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3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14:paraId="6E43F36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*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14:paraId="3FDE3420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14:paraId="4A828AF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***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14:paraId="0D19E95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36189C1F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B7D1A" w14:paraId="52C59233" w14:textId="77777777" w:rsidTr="003F0C45">
        <w:trPr>
          <w:trHeight w:val="274"/>
        </w:trPr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11263D3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14:paraId="0307D64E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14:paraId="5EB527F4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14:paraId="66CAAFA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14:paraId="08C0AB3A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62758D9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BB7D1A" w14:paraId="69D8D767" w14:textId="77777777" w:rsidTr="003F0C45">
        <w:trPr>
          <w:trHeight w:val="262"/>
        </w:trPr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</w:tcPr>
          <w:p w14:paraId="00869F26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</w:tcPr>
          <w:p w14:paraId="47942881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</w:tcPr>
          <w:p w14:paraId="19E2C372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</w:tcPr>
          <w:p w14:paraId="2B709E8B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</w:tcPr>
          <w:p w14:paraId="1A7F01D5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14:paraId="1575F8DC" w14:textId="77777777" w:rsidR="00BB7D1A" w:rsidRDefault="00BB7D1A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</w:tr>
    </w:tbl>
    <w:p w14:paraId="3ECC6F32" w14:textId="77777777" w:rsidR="00BB7D1A" w:rsidRPr="00D70EEE" w:rsidRDefault="00BB7D1A" w:rsidP="00BB7D1A">
      <w:pPr>
        <w:widowControl w:val="0"/>
        <w:autoSpaceDE w:val="0"/>
        <w:autoSpaceDN w:val="0"/>
        <w:adjustRightInd w:val="0"/>
        <w:spacing w:after="0" w:line="240" w:lineRule="auto"/>
        <w:ind w:right="630"/>
        <w:rPr>
          <w:rFonts w:ascii="Times New Roman" w:hAnsi="Times New Roman" w:cs="Times New Roman"/>
          <w:sz w:val="20"/>
          <w:szCs w:val="20"/>
        </w:rPr>
      </w:pPr>
      <w:r w:rsidRPr="001911B5">
        <w:rPr>
          <w:rFonts w:ascii="Times New Roman" w:hAnsi="Times New Roman" w:cs="Times New Roman"/>
          <w:sz w:val="20"/>
          <w:szCs w:val="20"/>
        </w:rPr>
        <w:t xml:space="preserve">Note: Google Trends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1911B5">
        <w:rPr>
          <w:rFonts w:ascii="Times New Roman" w:hAnsi="Times New Roman" w:cs="Times New Roman"/>
          <w:sz w:val="20"/>
          <w:szCs w:val="20"/>
        </w:rPr>
        <w:t>xtraction made July</w:t>
      </w:r>
      <w:r>
        <w:rPr>
          <w:rFonts w:ascii="Times New Roman" w:hAnsi="Times New Roman" w:cs="Times New Roman"/>
          <w:sz w:val="20"/>
          <w:szCs w:val="20"/>
        </w:rPr>
        <w:t xml:space="preserve"> 6,</w:t>
      </w:r>
      <w:r w:rsidRPr="001911B5">
        <w:rPr>
          <w:rFonts w:ascii="Times New Roman" w:hAnsi="Times New Roman" w:cs="Times New Roman"/>
          <w:sz w:val="20"/>
          <w:szCs w:val="20"/>
        </w:rPr>
        <w:t xml:space="preserve"> 2020</w:t>
      </w:r>
      <w:r>
        <w:rPr>
          <w:rFonts w:ascii="Times New Roman" w:hAnsi="Times New Roman" w:cs="Times New Roman"/>
          <w:sz w:val="20"/>
          <w:szCs w:val="20"/>
        </w:rPr>
        <w:t>. A</w:t>
      </w:r>
      <w:r w:rsidRPr="001911B5">
        <w:rPr>
          <w:rFonts w:ascii="Times New Roman" w:hAnsi="Times New Roman" w:cs="Times New Roman"/>
          <w:sz w:val="20"/>
          <w:szCs w:val="20"/>
        </w:rPr>
        <w:t xml:space="preserve">ll models include controls for country-specific </w:t>
      </w:r>
      <w:r>
        <w:rPr>
          <w:rFonts w:ascii="Times New Roman" w:hAnsi="Times New Roman" w:cs="Times New Roman"/>
          <w:sz w:val="20"/>
          <w:szCs w:val="20"/>
        </w:rPr>
        <w:t xml:space="preserve">public </w:t>
      </w:r>
      <w:r w:rsidRPr="001911B5">
        <w:rPr>
          <w:rFonts w:ascii="Times New Roman" w:hAnsi="Times New Roman" w:cs="Times New Roman"/>
          <w:sz w:val="20"/>
          <w:szCs w:val="20"/>
        </w:rPr>
        <w:t>events</w:t>
      </w:r>
      <w:r>
        <w:rPr>
          <w:rFonts w:ascii="Times New Roman" w:hAnsi="Times New Roman" w:cs="Times New Roman"/>
          <w:sz w:val="20"/>
          <w:szCs w:val="20"/>
        </w:rPr>
        <w:t xml:space="preserve"> with implications for specific searches</w:t>
      </w:r>
      <w:r w:rsidRPr="001911B5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911B5">
        <w:rPr>
          <w:rFonts w:ascii="Times New Roman" w:hAnsi="Times New Roman" w:cs="Times New Roman"/>
          <w:sz w:val="20"/>
          <w:szCs w:val="20"/>
        </w:rPr>
        <w:t>ee Appendix</w:t>
      </w:r>
      <w:r>
        <w:rPr>
          <w:rFonts w:ascii="Times New Roman" w:hAnsi="Times New Roman" w:cs="Times New Roman"/>
          <w:sz w:val="20"/>
          <w:szCs w:val="20"/>
        </w:rPr>
        <w:t xml:space="preserve"> Table</w:t>
      </w:r>
      <w:r w:rsidRPr="001911B5">
        <w:rPr>
          <w:rFonts w:ascii="Times New Roman" w:hAnsi="Times New Roman" w:cs="Times New Roman"/>
          <w:sz w:val="20"/>
          <w:szCs w:val="20"/>
        </w:rPr>
        <w:t xml:space="preserve"> A3). </w:t>
      </w:r>
    </w:p>
    <w:p w14:paraId="43D2B6C4" w14:textId="77777777" w:rsidR="00BB7D1A" w:rsidRPr="00D70EEE" w:rsidRDefault="00BB7D1A" w:rsidP="00BB7D1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70EEE">
        <w:rPr>
          <w:rFonts w:ascii="Times New Roman" w:hAnsi="Times New Roman" w:cs="Times New Roman"/>
          <w:sz w:val="20"/>
          <w:szCs w:val="20"/>
        </w:rPr>
        <w:lastRenderedPageBreak/>
        <w:t>* p&lt;.05, ** p&lt;.01, *** p&lt;.0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45E8477" w14:textId="77777777" w:rsidR="008710D3" w:rsidRDefault="008710D3"/>
    <w:sectPr w:rsidR="00871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B7D1A"/>
    <w:rsid w:val="00254E44"/>
    <w:rsid w:val="006B69C4"/>
    <w:rsid w:val="008710D3"/>
    <w:rsid w:val="00BB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C42F8"/>
  <w15:chartTrackingRefBased/>
  <w15:docId w15:val="{D0034F9E-59A5-442D-A6AD-BA4C17164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D1A"/>
    <w:pPr>
      <w:spacing w:after="160" w:line="259" w:lineRule="auto"/>
    </w:pPr>
    <w:rPr>
      <w:rFonts w:ascii="Calibri" w:eastAsia="Calibri" w:hAnsi="Calibri" w:cs="Calibri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31</cp:lastModifiedBy>
  <cp:revision>2</cp:revision>
  <dcterms:created xsi:type="dcterms:W3CDTF">2021-03-04T04:39:00Z</dcterms:created>
  <dcterms:modified xsi:type="dcterms:W3CDTF">2021-03-09T07:34:00Z</dcterms:modified>
</cp:coreProperties>
</file>